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8F7C4">
      <w:pPr>
        <w:rPr>
          <w:rFonts w:ascii="Times New Roman" w:hAnsi="Times New Roman" w:eastAsia="黑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14:textFill>
            <w14:solidFill>
              <w14:schemeClr w14:val="tx1"/>
            </w14:solidFill>
          </w14:textFill>
        </w:rPr>
        <w:t>Table. S1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0"/>
          <w14:textFill>
            <w14:solidFill>
              <w14:schemeClr w14:val="tx1"/>
            </w14:solidFill>
          </w14:textFill>
        </w:rPr>
        <w:t>Comparison of Last Glucose Measurements Between Insulin and Non-Insulin Groups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545"/>
        <w:gridCol w:w="1535"/>
        <w:gridCol w:w="630"/>
        <w:gridCol w:w="1483"/>
        <w:gridCol w:w="1477"/>
        <w:gridCol w:w="631"/>
      </w:tblGrid>
      <w:tr w14:paraId="0A5F9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52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745F9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78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2933174">
            <w:pPr>
              <w:pStyle w:val="4"/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DCF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D157D5">
            <w:pPr>
              <w:pStyle w:val="4"/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fter PSM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236E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5D3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752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0F19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52F43D">
            <w:pPr>
              <w:pStyle w:val="4"/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n-Insulin</w:t>
            </w:r>
          </w:p>
        </w:tc>
        <w:tc>
          <w:tcPr>
            <w:tcW w:w="8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707160">
            <w:pPr>
              <w:pStyle w:val="4"/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ulin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BA1F9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6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5B4BD5">
            <w:pPr>
              <w:pStyle w:val="4"/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n-Insulin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791202">
            <w:pPr>
              <w:pStyle w:val="4"/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ulin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B4924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06EC8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2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31E1F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5BA6498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117</w:t>
            </w:r>
          </w:p>
        </w:tc>
        <w:tc>
          <w:tcPr>
            <w:tcW w:w="892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AB1CADF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72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1C0BAEE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9D02836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78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1A35AE3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82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2E28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F40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2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C493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uco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898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690655">
            <w:pPr>
              <w:pStyle w:val="5"/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cs="Times New Roman" w:eastAsiaTheme="maj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.00 (92.00, 125.00)</w:t>
            </w:r>
          </w:p>
        </w:tc>
        <w:tc>
          <w:tcPr>
            <w:tcW w:w="892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24D9B3">
            <w:pPr>
              <w:pStyle w:val="5"/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cs="Times New Roman" w:eastAsiaTheme="maj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.00 (97.00, 140.00)</w:t>
            </w:r>
          </w:p>
        </w:tc>
        <w:tc>
          <w:tcPr>
            <w:tcW w:w="370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C07460">
            <w:pPr>
              <w:pStyle w:val="5"/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61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03D8A99">
            <w:pPr>
              <w:pStyle w:val="5"/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.00 (92.00, 125.00)</w:t>
            </w:r>
          </w:p>
        </w:tc>
        <w:tc>
          <w:tcPr>
            <w:tcW w:w="858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3FAF602">
            <w:pPr>
              <w:pStyle w:val="5"/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="Times New Roman" w:eastAsiaTheme="maj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2.00 (98.00, 143.00)</w:t>
            </w:r>
          </w:p>
        </w:tc>
        <w:tc>
          <w:tcPr>
            <w:tcW w:w="370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BC9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A6CE2D0">
      <w:pPr>
        <w:rPr>
          <w:rFonts w:hint="eastAsia" w:ascii="Times New Roman" w:hAnsi="Times New Roman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</w:pPr>
    </w:p>
    <w:p w14:paraId="769E9DC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88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Style2"/>
    <w:basedOn w:val="1"/>
    <w:qFormat/>
    <w:uiPriority w:val="0"/>
    <w:pPr>
      <w:spacing w:after="0" w:line="240" w:lineRule="auto"/>
      <w:jc w:val="center"/>
    </w:pPr>
    <w:rPr>
      <w:rFonts w:ascii="Calibri" w:hAnsi="Calibri" w:eastAsia="Times New Roman" w:cs="Calibri"/>
      <w14:ligatures w14:val="none"/>
    </w:rPr>
  </w:style>
  <w:style w:type="paragraph" w:customStyle="1" w:styleId="5">
    <w:name w:val="ParagraphStyle3"/>
    <w:basedOn w:val="1"/>
    <w:qFormat/>
    <w:uiPriority w:val="0"/>
    <w:pPr>
      <w:spacing w:after="0" w:line="240" w:lineRule="auto"/>
      <w:jc w:val="both"/>
    </w:pPr>
    <w:rPr>
      <w:rFonts w:ascii="Calibri" w:hAnsi="Calibri" w:eastAsia="Times New Roman" w:cs="Calibri"/>
      <w14:ligatures w14:val="none"/>
    </w:rPr>
  </w:style>
  <w:style w:type="character" w:customStyle="1" w:styleId="6">
    <w:name w:val="cl-78da0046"/>
    <w:basedOn w:val="3"/>
    <w:qFormat/>
    <w:uiPriority w:val="0"/>
  </w:style>
  <w:style w:type="character" w:customStyle="1" w:styleId="7">
    <w:name w:val="cl-b79f95d6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15:39:16Z</dcterms:created>
  <dc:creator>18398</dc:creator>
  <cp:lastModifiedBy>18398</cp:lastModifiedBy>
  <dcterms:modified xsi:type="dcterms:W3CDTF">2026-03-21T15:3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UwNDZkMDE5MzYxYmViMDA1MDMzNTMzNGM1MzFmNmMiLCJ1c2VySWQiOiIxNzczODE5NjY3In0=</vt:lpwstr>
  </property>
  <property fmtid="{D5CDD505-2E9C-101B-9397-08002B2CF9AE}" pid="4" name="ICV">
    <vt:lpwstr>39E9DDBC13734FDEBBE3646CF8020F1B_12</vt:lpwstr>
  </property>
</Properties>
</file>